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0BEB82" w14:textId="377FC401" w:rsidR="00146B21" w:rsidRPr="00146B21" w:rsidRDefault="00146B21">
      <w:pPr>
        <w:rPr>
          <w:iCs/>
          <w:u w:val="single"/>
          <w:lang w:val="en-US"/>
        </w:rPr>
      </w:pPr>
      <w:r w:rsidRPr="00146B21">
        <w:rPr>
          <w:iCs/>
          <w:u w:val="single"/>
          <w:lang w:val="en-US"/>
        </w:rPr>
        <w:t>Additional file 3</w:t>
      </w:r>
    </w:p>
    <w:p w14:paraId="26A77993" w14:textId="3FF8A62D" w:rsidR="00265A31" w:rsidRPr="00146B21" w:rsidRDefault="00146B21">
      <w:r w:rsidRPr="00146B21">
        <w:rPr>
          <w:i/>
          <w:lang w:val="en-US"/>
        </w:rPr>
        <w:t>Multivariate full model including factors used in propensity score</w:t>
      </w:r>
    </w:p>
    <w:p w14:paraId="7B82C8B3" w14:textId="635A8472" w:rsidR="00146B21" w:rsidRDefault="00146B21"/>
    <w:tbl>
      <w:tblPr>
        <w:tblW w:w="1020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2872"/>
        <w:gridCol w:w="863"/>
        <w:gridCol w:w="2629"/>
        <w:gridCol w:w="863"/>
      </w:tblGrid>
      <w:tr w:rsidR="00146B21" w:rsidRPr="00C44540" w14:paraId="5E1D32DB" w14:textId="77777777" w:rsidTr="00005FEA">
        <w:trPr>
          <w:trHeight w:val="300"/>
        </w:trPr>
        <w:tc>
          <w:tcPr>
            <w:tcW w:w="29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B97D7E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Variable</w:t>
            </w:r>
          </w:p>
        </w:tc>
        <w:tc>
          <w:tcPr>
            <w:tcW w:w="3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101879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Univariate</w:t>
            </w:r>
            <w:proofErr w:type="spellEnd"/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34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87C1A8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Multivariate</w:t>
            </w:r>
            <w:proofErr w:type="spellEnd"/>
          </w:p>
        </w:tc>
      </w:tr>
      <w:tr w:rsidR="00146B21" w:rsidRPr="00C44540" w14:paraId="08E1D7EB" w14:textId="77777777" w:rsidTr="00005FEA">
        <w:trPr>
          <w:trHeight w:val="300"/>
        </w:trPr>
        <w:tc>
          <w:tcPr>
            <w:tcW w:w="29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34D9D2" w14:textId="77777777" w:rsidR="00146B21" w:rsidRPr="00C44540" w:rsidRDefault="00146B21" w:rsidP="00005F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5141A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OR [95%CI]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CF83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gramStart"/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p</w:t>
            </w:r>
            <w:proofErr w:type="gramEnd"/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5928F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OR [95%CI]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33BD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gramStart"/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p</w:t>
            </w:r>
            <w:proofErr w:type="gramEnd"/>
          </w:p>
        </w:tc>
      </w:tr>
      <w:tr w:rsidR="00146B21" w:rsidRPr="00C44540" w14:paraId="1F065D89" w14:textId="77777777" w:rsidTr="00005FEA">
        <w:trPr>
          <w:trHeight w:val="300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0865" w14:textId="77777777" w:rsidR="00146B21" w:rsidRPr="00C44540" w:rsidRDefault="00146B21" w:rsidP="00005F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PAO</w:t>
            </w:r>
            <w:r w:rsidRPr="00146B21">
              <w:rPr>
                <w:rFonts w:ascii="Calibri" w:eastAsia="Times New Roman" w:hAnsi="Calibri" w:cs="Calibri"/>
                <w:color w:val="000000"/>
                <w:vertAlign w:val="subscript"/>
                <w:lang w:val="fr-FR" w:eastAsia="fr-FR"/>
              </w:rPr>
              <w:t>2</w:t>
            </w: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&gt;150 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E31C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1.37 [1.14-1.66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6988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0.0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87BB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0.71 [0.54-0.92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FE8E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0.011</w:t>
            </w:r>
          </w:p>
        </w:tc>
      </w:tr>
      <w:tr w:rsidR="00146B21" w:rsidRPr="00C44540" w14:paraId="08699DA8" w14:textId="77777777" w:rsidTr="00005FEA">
        <w:trPr>
          <w:trHeight w:val="300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2357" w14:textId="77777777" w:rsidR="00146B21" w:rsidRPr="00C44540" w:rsidRDefault="00146B21" w:rsidP="00005F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Age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A0E3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1.03 [1.03-1.04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0DF7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&lt;0.00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8CFA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1.03 [1.02-1.04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4143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&lt;0.0001</w:t>
            </w:r>
          </w:p>
        </w:tc>
      </w:tr>
      <w:tr w:rsidR="00146B21" w:rsidRPr="00C44540" w14:paraId="772F8356" w14:textId="77777777" w:rsidTr="00005FEA">
        <w:trPr>
          <w:trHeight w:val="300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E250" w14:textId="49822212" w:rsidR="00146B21" w:rsidRPr="00C44540" w:rsidRDefault="00146B21" w:rsidP="00005F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Sex</w:t>
            </w:r>
            <w:bookmarkStart w:id="0" w:name="_GoBack"/>
            <w:bookmarkEnd w:id="0"/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(Male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FE50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0.77 [0.62-0.95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2870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0.019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47AC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1.15 [0.84-1.57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7C69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0.39</w:t>
            </w:r>
          </w:p>
        </w:tc>
      </w:tr>
      <w:tr w:rsidR="00146B21" w:rsidRPr="00C44540" w14:paraId="60C8C241" w14:textId="77777777" w:rsidTr="00005FEA">
        <w:trPr>
          <w:trHeight w:val="300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671C" w14:textId="77777777" w:rsidR="00146B21" w:rsidRPr="00C44540" w:rsidRDefault="00146B21" w:rsidP="00005F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Initial GCS score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9A87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0.76 [0.74-0.78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0289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&lt;0.00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2546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0.83 [0.8-0.86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D0AA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&lt;0.0001</w:t>
            </w:r>
          </w:p>
        </w:tc>
      </w:tr>
      <w:tr w:rsidR="006871FC" w:rsidRPr="00C44540" w14:paraId="0FC88D75" w14:textId="77777777" w:rsidTr="00005FEA">
        <w:trPr>
          <w:trHeight w:val="300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0FCF" w14:textId="77777777" w:rsidR="006871FC" w:rsidRPr="00C44540" w:rsidRDefault="006871FC" w:rsidP="00687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ASA-score &gt; 1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23A8" w14:textId="4AAA9F9B" w:rsidR="006871FC" w:rsidRPr="00C44540" w:rsidRDefault="006871FC" w:rsidP="00687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871FC">
              <w:rPr>
                <w:rFonts w:ascii="Calibri" w:eastAsia="Times New Roman" w:hAnsi="Calibri" w:cs="Calibri"/>
                <w:color w:val="000000"/>
                <w:lang w:val="fr-FR" w:eastAsia="fr-FR"/>
              </w:rPr>
              <w:t>2.33 [1.91-2.86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CB5C" w14:textId="0AF2994F" w:rsidR="006871FC" w:rsidRPr="00C44540" w:rsidRDefault="006871FC" w:rsidP="00687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871FC">
              <w:rPr>
                <w:rFonts w:ascii="Calibri" w:eastAsia="Times New Roman" w:hAnsi="Calibri" w:cs="Calibri"/>
                <w:color w:val="000000"/>
                <w:lang w:val="fr-FR" w:eastAsia="fr-FR"/>
              </w:rPr>
              <w:t>&lt;0.00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4E69" w14:textId="77777777" w:rsidR="006871FC" w:rsidRPr="00C44540" w:rsidRDefault="006871FC" w:rsidP="00687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1.15 [0.82-1.6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B849" w14:textId="77777777" w:rsidR="006871FC" w:rsidRPr="00C44540" w:rsidRDefault="006871FC" w:rsidP="00687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0.42</w:t>
            </w:r>
          </w:p>
        </w:tc>
      </w:tr>
      <w:tr w:rsidR="00146B21" w:rsidRPr="00C44540" w14:paraId="40843823" w14:textId="77777777" w:rsidTr="00005FEA">
        <w:trPr>
          <w:trHeight w:val="300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792E" w14:textId="77777777" w:rsidR="00146B21" w:rsidRPr="00C44540" w:rsidRDefault="00146B21" w:rsidP="00005F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Systolic blood pressure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8B9E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0.99 [0.98-0.99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DED3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&lt;0.00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27DC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1 [1-1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E948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0.61</w:t>
            </w:r>
          </w:p>
        </w:tc>
      </w:tr>
      <w:tr w:rsidR="00146B21" w:rsidRPr="00C44540" w14:paraId="674B7665" w14:textId="77777777" w:rsidTr="00005FEA">
        <w:trPr>
          <w:trHeight w:val="300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6D69" w14:textId="77777777" w:rsidR="00146B21" w:rsidRPr="00C44540" w:rsidRDefault="00146B21" w:rsidP="00005F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Heart</w:t>
            </w:r>
            <w:proofErr w:type="spellEnd"/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rate 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0EB1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0.99 [0.98-0.99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62F6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0.00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35DC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0.99 [0.99-1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FF20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0.002</w:t>
            </w:r>
          </w:p>
        </w:tc>
      </w:tr>
      <w:tr w:rsidR="00146B21" w:rsidRPr="00C44540" w14:paraId="0DD75471" w14:textId="77777777" w:rsidTr="00005FEA">
        <w:trPr>
          <w:trHeight w:val="300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DFA0" w14:textId="77777777" w:rsidR="00146B21" w:rsidRPr="00C44540" w:rsidRDefault="00146B21" w:rsidP="00005F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Prehospital intubatio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DC48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8.85 [7.07-11.1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AA38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&lt;0.00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0E1F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1.23 [0.86-1.77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84B2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0.26</w:t>
            </w:r>
          </w:p>
        </w:tc>
      </w:tr>
      <w:tr w:rsidR="00146B21" w:rsidRPr="00C44540" w14:paraId="4D416040" w14:textId="77777777" w:rsidTr="00005FEA">
        <w:trPr>
          <w:trHeight w:val="300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3A3C" w14:textId="77777777" w:rsidR="00146B21" w:rsidRPr="00C44540" w:rsidRDefault="00146B21" w:rsidP="00005F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Temperature 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D8B3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0.46 [0.42-0.5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411D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&lt;0.00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D991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0.5 [0.37-0.66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5609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&lt;0.0001</w:t>
            </w:r>
          </w:p>
        </w:tc>
      </w:tr>
      <w:tr w:rsidR="00146B21" w:rsidRPr="00C44540" w14:paraId="496CF13A" w14:textId="77777777" w:rsidTr="00005FEA">
        <w:trPr>
          <w:trHeight w:val="300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4DF1" w14:textId="77777777" w:rsidR="00146B21" w:rsidRPr="00C44540" w:rsidRDefault="00146B21" w:rsidP="00005F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Hemoglobi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F675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0.73 [0.7-0.76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D387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&lt;0.00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A089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0.88 [0.83-0.93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6DFA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&lt;0.0001</w:t>
            </w:r>
          </w:p>
        </w:tc>
      </w:tr>
      <w:tr w:rsidR="00146B21" w:rsidRPr="00C44540" w14:paraId="7BE499C0" w14:textId="77777777" w:rsidTr="00005FEA">
        <w:trPr>
          <w:trHeight w:val="300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1D00" w14:textId="77777777" w:rsidR="00146B21" w:rsidRPr="00C44540" w:rsidRDefault="00146B21" w:rsidP="00005F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Traumatic Brain Injury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8E87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5.65 [4.6-6.92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7888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&lt;0.00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C8AE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1.74 [1.28-2.36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9BCA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0.0004</w:t>
            </w:r>
          </w:p>
        </w:tc>
      </w:tr>
      <w:tr w:rsidR="00146B21" w:rsidRPr="00C44540" w14:paraId="6B060CEB" w14:textId="77777777" w:rsidTr="00005FEA">
        <w:trPr>
          <w:trHeight w:val="300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673E" w14:textId="77777777" w:rsidR="00146B21" w:rsidRPr="00C44540" w:rsidRDefault="00146B21" w:rsidP="00005F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ISS score&gt; 15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7F2D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10.22 [7.42-14.07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D064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&lt;0.00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6D82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3.35 [2.26-4.98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049F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&lt;0.0001</w:t>
            </w:r>
          </w:p>
        </w:tc>
      </w:tr>
      <w:tr w:rsidR="00146B21" w:rsidRPr="00C44540" w14:paraId="229DF465" w14:textId="77777777" w:rsidTr="00005FEA">
        <w:trPr>
          <w:trHeight w:val="300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864F" w14:textId="77777777" w:rsidR="00146B21" w:rsidRPr="00C44540" w:rsidRDefault="00146B21" w:rsidP="00005F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Creatinine</w:t>
            </w:r>
            <w:proofErr w:type="spellEnd"/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771E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1.01 [1.01-1.01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7B64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&lt;0.00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555D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1.01 [1-1.01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A6CD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&lt;0.0001</w:t>
            </w:r>
          </w:p>
        </w:tc>
      </w:tr>
      <w:tr w:rsidR="00146B21" w:rsidRPr="00C44540" w14:paraId="76CAF952" w14:textId="77777777" w:rsidTr="00005FEA">
        <w:trPr>
          <w:trHeight w:val="300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8C14" w14:textId="77777777" w:rsidR="00146B21" w:rsidRPr="00C44540" w:rsidRDefault="00146B21" w:rsidP="00005F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Catecholamine administration 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9662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7.81 [6.35-9.62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1380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&lt;0.00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16E8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1.88 [1.4-2.54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6A11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&lt;0.0001</w:t>
            </w:r>
          </w:p>
        </w:tc>
      </w:tr>
      <w:tr w:rsidR="00146B21" w:rsidRPr="00C44540" w14:paraId="0364915F" w14:textId="77777777" w:rsidTr="00005FEA">
        <w:trPr>
          <w:trHeight w:val="300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B566" w14:textId="77777777" w:rsidR="00146B21" w:rsidRPr="00C44540" w:rsidRDefault="00146B21" w:rsidP="00005F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Lactate 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F894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1.33 [1.29-1.37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F62B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&lt;0.00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B680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1.22 [1.17-1.27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0F1C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&lt;0.0001</w:t>
            </w:r>
          </w:p>
        </w:tc>
      </w:tr>
      <w:tr w:rsidR="00146B21" w:rsidRPr="00C44540" w14:paraId="5340C561" w14:textId="77777777" w:rsidTr="00005FEA">
        <w:trPr>
          <w:trHeight w:val="300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A814" w14:textId="77777777" w:rsidR="00146B21" w:rsidRPr="00C44540" w:rsidRDefault="00146B21" w:rsidP="00005F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en-US" w:eastAsia="fr-FR"/>
              </w:rPr>
              <w:t>Fluid replacement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1D472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1 [1-1]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D056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&lt;0.0001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8528D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1 [1-1]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C6DC" w14:textId="77777777" w:rsidR="00146B21" w:rsidRPr="00C44540" w:rsidRDefault="00146B21" w:rsidP="0000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44540">
              <w:rPr>
                <w:rFonts w:ascii="Calibri" w:eastAsia="Times New Roman" w:hAnsi="Calibri" w:cs="Calibri"/>
                <w:color w:val="000000"/>
                <w:lang w:val="fr-FR" w:eastAsia="fr-FR"/>
              </w:rPr>
              <w:t>0.11</w:t>
            </w:r>
          </w:p>
        </w:tc>
      </w:tr>
    </w:tbl>
    <w:p w14:paraId="2297E85A" w14:textId="77777777" w:rsidR="00146B21" w:rsidRDefault="00146B21"/>
    <w:sectPr w:rsidR="00146B2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B21"/>
    <w:rsid w:val="00146B21"/>
    <w:rsid w:val="00265A31"/>
    <w:rsid w:val="006871FC"/>
    <w:rsid w:val="00766FCC"/>
    <w:rsid w:val="00925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707B7"/>
  <w15:chartTrackingRefBased/>
  <w15:docId w15:val="{451EDC8B-656B-4984-809A-C41F5A481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Stokholm Bækgaard</dc:creator>
  <cp:keywords/>
  <dc:description/>
  <cp:lastModifiedBy>Josefine Stokholm Bækgaard</cp:lastModifiedBy>
  <cp:revision>2</cp:revision>
  <dcterms:created xsi:type="dcterms:W3CDTF">2020-08-24T13:25:00Z</dcterms:created>
  <dcterms:modified xsi:type="dcterms:W3CDTF">2020-08-24T13:25:00Z</dcterms:modified>
</cp:coreProperties>
</file>